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20" w:type="dxa"/>
        <w:tblLook w:val="04A0" w:firstRow="1" w:lastRow="0" w:firstColumn="1" w:lastColumn="0" w:noHBand="0" w:noVBand="1"/>
      </w:tblPr>
      <w:tblGrid>
        <w:gridCol w:w="1962"/>
        <w:gridCol w:w="3500"/>
        <w:gridCol w:w="960"/>
        <w:gridCol w:w="1560"/>
      </w:tblGrid>
      <w:tr w:rsidR="008350F5" w:rsidRPr="008350F5" w14:paraId="6304C809" w14:textId="77777777" w:rsidTr="008350F5">
        <w:trPr>
          <w:trHeight w:val="354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3CC4D6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b/>
                <w:bCs/>
                <w:color w:val="000000"/>
                <w:szCs w:val="24"/>
              </w:rPr>
              <w:t>Famil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82DD2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Genus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E2903B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3F116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b/>
                <w:bCs/>
                <w:color w:val="000000"/>
                <w:szCs w:val="24"/>
              </w:rPr>
              <w:t>Nesting</w:t>
            </w:r>
          </w:p>
        </w:tc>
      </w:tr>
      <w:tr w:rsidR="008350F5" w:rsidRPr="008350F5" w14:paraId="26DBE6DF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AE27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Anacardi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E462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Lanne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schimp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6CB24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1704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4DF9951F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4BA93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670C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Pseudospondia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microcarp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10778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82829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571058FA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A9323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Anacardi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B8D7E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Rhu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vulga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FE448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558E6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EB3476B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25E8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Anisophylle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A74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nisophylle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boehm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C26A4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32A1B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53293962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7A637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Annon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07DB8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nnona senegal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3F1B5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C7BE1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667EC0E4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B4BD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CF93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Hexalobu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monopeta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D0B1A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FAFF9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5C898FDF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AD813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0244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Monanthotaxi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pogg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D57D2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ECF7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5450720A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14C3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654B1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Uvar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ngol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BDB4C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8DA03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18274B83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3D861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0C68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Xylop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longipeta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DC35F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CFD8A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4B59BA61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892CB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Apocyn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4440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Tabernaemontan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pachysiph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35314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7147C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000167CE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FF33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Boraginacea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1F52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ordi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fric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6650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CCFEB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65F46D54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7FFD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Caesalpiniacea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F7356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fzel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fric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89ED5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21D22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2591A3AE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3106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8ED9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Bauhini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petersi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EF60C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1F571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16D602E0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037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E70A6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Piliostigm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thonning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485A4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7CFA6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338D7721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9109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Chrysobalan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F0438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Parinari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curatellifo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1A020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8C5EB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739E81CA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FEDA7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Combret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F02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ombretum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mol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57210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5B99D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570D8A99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626B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7BF33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ombretum </w:t>
            </w:r>
            <w:r w:rsidRPr="008350F5">
              <w:rPr>
                <w:rFonts w:eastAsia="Times New Roman" w:cs="Times New Roman"/>
                <w:color w:val="000000"/>
                <w:szCs w:val="24"/>
              </w:rPr>
              <w:t>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EF261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5279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185630B6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B046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Eben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4775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iospyros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kirk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37750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4F3B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745F98F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7744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Euphorbi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5CB6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ntidesm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veno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8D395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9D890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3113BC0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3B658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72E2D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roton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sylvat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356E1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CA2F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1DF58295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E03F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A5AE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Margaritar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discoid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DBFF6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9FFC2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35FFABC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F3E1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8F0E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Pseudolachnostyli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maprouneifo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60DC9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BC20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2EE8B00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2D6D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9AA96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Ricinodendron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heudelot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20F37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E78D6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09F11AF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74FF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4D10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Uapac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kirki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43996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1F7E1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7C4D0CBA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64117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BDE7B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Bridel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micrant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2E753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168C4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22D325BE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407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D049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Hymenocard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ci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67830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DA72D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75EE9214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ACF0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Fabacea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62E87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Bauhini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thonning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3EBDA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BD8F1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331DD678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7051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C59D7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Brachysteg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boehm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F764E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A6913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2CC5C67F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987E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F2EE9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Brachysteg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buss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78EDE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0958C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781138A9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CB72D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C064D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Brachysteg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longifo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805B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AE85E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04454098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7956B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C049B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Brachysteg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spiciform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9AD3D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7CB75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62CB231C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A8B6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42F5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Julbernard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globiﬂo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A4705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3803A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5BBC95A4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ED48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CBD80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Julbernard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unijug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EABA4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B21C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73BE10DD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59AA1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A0919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terocarpus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ngol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BF29A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6D4CA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496CB4E6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9D310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2F27D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terocarpus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tinctori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D91E8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34BB9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0E1F8FA9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4BA56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Flacourti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D6CD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Flacourt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ind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4D6F5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75BF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7ED38612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70F13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 xml:space="preserve">Gramineae 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A2D16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Elaei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guine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06F18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2DE3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3E455D57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B5342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Guttifer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5C20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Garcini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huill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2339A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294DA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768201FB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AACE6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7A24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Harungan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madagascar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A97BA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B8B0B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655B6D15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2E3FB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lastRenderedPageBreak/>
              <w:t>Loganiacea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1004E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Strychno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innoc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8E5F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3AAC8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DACA3D5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4A1D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1551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Strychno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cocculoi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A8F7F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FFF29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10317B53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F758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Malv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EEA6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hespesi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garcke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40A07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16B62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1CE5556A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4E83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imosacea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D16E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caci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hock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4EACB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05B2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6B89CE34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A751D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B967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lbiz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glaberri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7AD78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6997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7389660A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8A3A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AA311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Entad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byssin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EB0DF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431D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3855B430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C728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3CB90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Newton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buchana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537A4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470B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ADE7BD7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E71C0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Mor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EA433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Ficus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cong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DFD03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036AE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02420DE8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1BDA6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55B46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Ficus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cyathistipu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B81B1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B477B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E6DD282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C370D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8C94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Ficus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exasper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EE503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488B7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6B96CABA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1B2F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CBE73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Ficus </w:t>
            </w:r>
            <w:r w:rsidRPr="008350F5">
              <w:rPr>
                <w:rFonts w:eastAsia="Times New Roman" w:cs="Times New Roman"/>
                <w:color w:val="000000"/>
                <w:szCs w:val="24"/>
              </w:rPr>
              <w:t>sp.</w:t>
            </w: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30523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8F4DE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295B602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C38E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0E9F1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Ficus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thonning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B701C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8A66F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019987EE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441B9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A0542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Myrianthu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holst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8B7E0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2F2CE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0A67E0AD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066B0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054BD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Milic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excel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FC421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40E5D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5C1724D2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30CF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Myristic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60BF8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Pycnanthu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ngol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5FC91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7077E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62DE9554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C6108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Myrt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35A7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Syzygium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guineen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1F95F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87432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6917D44E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3985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OIac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775B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Ximenia americ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B5428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84D3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32FC9E53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8A88D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6F87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Ximeni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caff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800B8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071D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7FAF775C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29FC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990E2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Schreber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l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7E8EB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F6FC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708B3BCD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F75E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Papilionaceae</w:t>
            </w:r>
            <w:proofErr w:type="spellEnd"/>
            <w:r w:rsidRPr="008350F5"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876D7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Neorautanen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m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3D797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2B29E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1E76807E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21099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3916E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Erythrin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byssin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EE642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4156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2C544F85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C145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Phyllanth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58B7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Uapac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niti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48570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FE36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1955F698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B7E7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Protaceae</w:t>
            </w:r>
            <w:proofErr w:type="spellEnd"/>
            <w:r w:rsidRPr="008350F5"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EF983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rote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welwitsch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6FA78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3AC4D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B085C20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1D8E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Rhamn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B95F3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Ziziphus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byssin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4584F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C77B0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64C83904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3128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Rubi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A1217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Canthium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rubrocosta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4E8C7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2EDC3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E651C54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02CD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5EF07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Keet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gueinz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FCA2B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B994E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1246EF39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C97F0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D885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Oxyanthu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specio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17C6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DE56B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5CCD950F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41DC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6F40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Psychotr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8350F5">
              <w:rPr>
                <w:rFonts w:eastAsia="Times New Roman" w:cs="Times New Roman"/>
                <w:color w:val="000000"/>
                <w:szCs w:val="24"/>
              </w:rPr>
              <w:t>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C3B69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FEB9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158587BD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C49D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ADFA7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Rothmann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manganj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2FC3B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3594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2D9B9DDA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509F1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B49CD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Tricalys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coriac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B22D9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4D5D2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3E08CD20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36F63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Sapind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515D7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llophylu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congola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389A8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4E6D8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522958A0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22A9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937F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llophylu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8350F5">
              <w:rPr>
                <w:rFonts w:eastAsia="Times New Roman" w:cs="Times New Roman"/>
                <w:color w:val="000000"/>
                <w:szCs w:val="24"/>
              </w:rPr>
              <w:t>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45598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48CC7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3E26700C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E40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D61E5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Lecaniodiscu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fraxinifoli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14C03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DBCF3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0518CD2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557EB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AD139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Zanh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fric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96567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3F743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6F381283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43912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Sapot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E26C8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frosersalis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cerasif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285D3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4A7D9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234F37C6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B0DF8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Sterculi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3CFF6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ombey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rotundifo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E0DA6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E67C2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2BD15663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B668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9C482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terculi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quinquelob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452D1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A007C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4258DAC0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BD66E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DF1D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terculi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tragacant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4BBB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A115C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2AFC8DEF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CD9E7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0712B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terculia </w:t>
            </w:r>
            <w:r w:rsidRPr="008350F5">
              <w:rPr>
                <w:rFonts w:eastAsia="Times New Roman" w:cs="Times New Roman"/>
                <w:color w:val="000000"/>
                <w:szCs w:val="24"/>
              </w:rPr>
              <w:t xml:space="preserve">sp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814C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7120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5D9CFC53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DE46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Tili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0812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Grew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mol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6F241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89FF2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1A74C89F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8EE44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Ulm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9990C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Celtis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fric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1BE1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75B42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✓</w:t>
            </w:r>
          </w:p>
        </w:tc>
      </w:tr>
      <w:tr w:rsidR="008350F5" w:rsidRPr="008350F5" w14:paraId="12966BCF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146D8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78019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rema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9F853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87FA9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4D387A1F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2AFE1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lastRenderedPageBreak/>
              <w:t>Umbelliferae</w:t>
            </w:r>
            <w:proofErr w:type="spellEnd"/>
            <w:r w:rsidRPr="008350F5"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20FBF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Steganotaenia</w:t>
            </w:r>
            <w:proofErr w:type="spellEnd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araliac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2F764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98B7A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350F5" w:rsidRPr="008350F5" w14:paraId="0BE319B6" w14:textId="77777777" w:rsidTr="008350F5">
        <w:trPr>
          <w:trHeight w:val="30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1D6F3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350F5">
              <w:rPr>
                <w:rFonts w:eastAsia="Times New Roman" w:cs="Times New Roman"/>
                <w:color w:val="000000"/>
                <w:szCs w:val="24"/>
              </w:rPr>
              <w:t>Verbenaceae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FDA07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Vitex </w:t>
            </w:r>
            <w:proofErr w:type="spellStart"/>
            <w:r w:rsidRPr="008350F5">
              <w:rPr>
                <w:rFonts w:eastAsia="Times New Roman" w:cs="Times New Roman"/>
                <w:i/>
                <w:iCs/>
                <w:color w:val="000000"/>
                <w:szCs w:val="24"/>
              </w:rPr>
              <w:t>doni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C2FC3" w14:textId="77777777" w:rsidR="008350F5" w:rsidRPr="008350F5" w:rsidRDefault="008350F5" w:rsidP="008350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M, G,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110ED" w14:textId="77777777" w:rsidR="008350F5" w:rsidRPr="008350F5" w:rsidRDefault="008350F5" w:rsidP="008350F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350F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392392E1" w14:textId="77777777" w:rsidR="001666D2" w:rsidRPr="008350F5" w:rsidRDefault="001666D2" w:rsidP="008350F5"/>
    <w:sectPr w:rsidR="001666D2" w:rsidRPr="00835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40"/>
    <w:rsid w:val="001666D2"/>
    <w:rsid w:val="00374640"/>
    <w:rsid w:val="005236FE"/>
    <w:rsid w:val="008350F5"/>
    <w:rsid w:val="00A8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6D79"/>
  <w15:chartTrackingRefBased/>
  <w15:docId w15:val="{DC567673-4BF6-4B9C-9BA5-6434C4BD5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640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46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640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31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chitayat</dc:creator>
  <cp:keywords/>
  <dc:description/>
  <cp:lastModifiedBy>adrienne chitayat</cp:lastModifiedBy>
  <cp:revision>4</cp:revision>
  <dcterms:created xsi:type="dcterms:W3CDTF">2020-08-17T21:00:00Z</dcterms:created>
  <dcterms:modified xsi:type="dcterms:W3CDTF">2020-09-01T16:57:00Z</dcterms:modified>
</cp:coreProperties>
</file>